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F3A" w:rsidRPr="0032588A" w:rsidRDefault="00C90F3A" w:rsidP="00C90F3A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2</w:t>
      </w:r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gram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lations between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IQ in clusters with lower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left hemisphere in patients with PWS</w:t>
      </w:r>
    </w:p>
    <w:p w:rsidR="00C90F3A" w:rsidRPr="0032588A" w:rsidRDefault="00C90F3A" w:rsidP="00C90F3A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8619" w:type="dxa"/>
        <w:tblLayout w:type="fixed"/>
        <w:tblLook w:val="04A0" w:firstRow="1" w:lastRow="0" w:firstColumn="1" w:lastColumn="0" w:noHBand="0" w:noVBand="1"/>
      </w:tblPr>
      <w:tblGrid>
        <w:gridCol w:w="3165"/>
        <w:gridCol w:w="909"/>
        <w:gridCol w:w="909"/>
        <w:gridCol w:w="909"/>
        <w:gridCol w:w="909"/>
        <w:gridCol w:w="909"/>
        <w:gridCol w:w="909"/>
      </w:tblGrid>
      <w:tr w:rsidR="00C90F3A" w:rsidRPr="0032588A" w:rsidTr="00AF0693">
        <w:tc>
          <w:tcPr>
            <w:tcW w:w="3165" w:type="dxa"/>
            <w:tcBorders>
              <w:top w:val="nil"/>
              <w:left w:val="nil"/>
            </w:tcBorders>
            <w:vAlign w:val="center"/>
          </w:tcPr>
          <w:p w:rsidR="00C90F3A" w:rsidRPr="0032588A" w:rsidRDefault="00C90F3A" w:rsidP="00AF0693">
            <w:pPr>
              <w:ind w:right="-201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818" w:type="dxa"/>
            <w:gridSpan w:val="2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Total IQ</w:t>
            </w:r>
          </w:p>
        </w:tc>
        <w:tc>
          <w:tcPr>
            <w:tcW w:w="1818" w:type="dxa"/>
            <w:gridSpan w:val="2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Verbal IQ</w:t>
            </w:r>
          </w:p>
        </w:tc>
        <w:tc>
          <w:tcPr>
            <w:tcW w:w="1818" w:type="dxa"/>
            <w:gridSpan w:val="2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erformance IQ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</w:tcBorders>
            <w:vAlign w:val="center"/>
          </w:tcPr>
          <w:p w:rsidR="00C90F3A" w:rsidRPr="0032588A" w:rsidRDefault="00C90F3A" w:rsidP="00AF0693">
            <w:pPr>
              <w:ind w:right="-201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Area</w:t>
            </w:r>
          </w:p>
        </w:tc>
        <w:tc>
          <w:tcPr>
            <w:tcW w:w="909" w:type="dxa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ho</w:t>
            </w:r>
            <w:proofErr w:type="gramEnd"/>
          </w:p>
        </w:tc>
        <w:tc>
          <w:tcPr>
            <w:tcW w:w="909" w:type="dxa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proofErr w:type="gramEnd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909" w:type="dxa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ho</w:t>
            </w:r>
            <w:proofErr w:type="gramEnd"/>
          </w:p>
        </w:tc>
        <w:tc>
          <w:tcPr>
            <w:tcW w:w="909" w:type="dxa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proofErr w:type="gramEnd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909" w:type="dxa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ho</w:t>
            </w:r>
            <w:proofErr w:type="gramEnd"/>
          </w:p>
        </w:tc>
        <w:tc>
          <w:tcPr>
            <w:tcW w:w="909" w:type="dxa"/>
            <w:tcBorders>
              <w:top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proofErr w:type="gramEnd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LH-1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33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13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5</w:t>
            </w:r>
          </w:p>
        </w:tc>
      </w:tr>
      <w:tr w:rsidR="00C90F3A" w:rsidRPr="0032588A" w:rsidTr="00AF0693">
        <w:tc>
          <w:tcPr>
            <w:tcW w:w="316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recentral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5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6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6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2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1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46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ostcentral</w:t>
            </w:r>
            <w:proofErr w:type="spell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1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83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aracentral</w:t>
            </w:r>
            <w:proofErr w:type="spell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7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1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4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1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5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Supramarginal</w:t>
            </w:r>
            <w:proofErr w:type="spell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54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Superior Pariet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Caudal middle front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7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Rostral middle front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1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3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Superior Front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recuneus</w:t>
            </w:r>
            <w:proofErr w:type="spell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2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5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8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Posterior Cingulate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44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Caudal anterior cingulate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49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Rostral anterior cingulate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6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Isthmus cingulate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1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63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 xml:space="preserve">Pars </w:t>
            </w: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opercularis</w:t>
            </w:r>
            <w:proofErr w:type="spell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3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0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 xml:space="preserve">Pars </w:t>
            </w: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triangularis</w:t>
            </w:r>
            <w:proofErr w:type="spell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3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2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0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Insula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1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3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Superior tempor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-.00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9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7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-.0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68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Transverse tempor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5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5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86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Middle tempor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-.2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-.1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-.2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0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Medial orbitofrontal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42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Lateral orbitofrontal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9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8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8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7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9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7</w:t>
            </w:r>
          </w:p>
        </w:tc>
      </w:tr>
      <w:tr w:rsidR="00C90F3A" w:rsidRPr="0032588A" w:rsidTr="00AF0693"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LH-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2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ericalcarine</w:t>
            </w:r>
            <w:proofErr w:type="spell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1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48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1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color w:val="000000" w:themeColor="text1"/>
              </w:rPr>
              <w:t>parahippocampal</w:t>
            </w:r>
            <w:proofErr w:type="gram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87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-.0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80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color w:val="000000" w:themeColor="text1"/>
              </w:rPr>
              <w:t>lingual</w:t>
            </w:r>
            <w:proofErr w:type="gramEnd"/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40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5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09" w:type="dxa"/>
            <w:tcBorders>
              <w:top w:val="nil"/>
              <w:bottom w:val="nil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54</w:t>
            </w:r>
          </w:p>
        </w:tc>
      </w:tr>
      <w:tr w:rsidR="00C90F3A" w:rsidRPr="0032588A" w:rsidTr="00AF0693">
        <w:tc>
          <w:tcPr>
            <w:tcW w:w="31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color w:val="000000" w:themeColor="text1"/>
              </w:rPr>
              <w:t>fusiform</w:t>
            </w:r>
            <w:proofErr w:type="gramEnd"/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1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45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0F3A" w:rsidRPr="0032588A" w:rsidRDefault="00C90F3A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56</w:t>
            </w:r>
          </w:p>
        </w:tc>
      </w:tr>
    </w:tbl>
    <w:p w:rsidR="00C90F3A" w:rsidRPr="0032588A" w:rsidRDefault="00C90F3A" w:rsidP="00C90F3A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90F3A" w:rsidRPr="0032588A" w:rsidRDefault="00C90F3A" w:rsidP="00C90F3A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H – left hemisphere, </w:t>
      </w:r>
      <w:r w:rsidRPr="0032588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ho –Spearman’s rho</w:t>
      </w:r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gram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orrelation of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IQ measures (Total, Verbal, Performance) per anatomical area, according to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Destrieux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tomical atlas, that clusters comprised of. </w:t>
      </w:r>
      <w:proofErr w:type="spellStart"/>
      <w:proofErr w:type="gram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proofErr w:type="gram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lated mainly with Verbal and Total IQ but less with Performance IQ. </w:t>
      </w: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90F3A" w:rsidRPr="0032588A" w:rsidRDefault="00C90F3A" w:rsidP="00C90F3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DB3BA6" w:rsidRDefault="00DB3BA6">
      <w:bookmarkStart w:id="0" w:name="_GoBack"/>
      <w:bookmarkEnd w:id="0"/>
    </w:p>
    <w:sectPr w:rsidR="00DB3BA6" w:rsidSect="000A7B5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F3A"/>
    <w:rsid w:val="000A7B5C"/>
    <w:rsid w:val="00580FB7"/>
    <w:rsid w:val="00C90F3A"/>
    <w:rsid w:val="00DB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3E5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F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F3A"/>
    <w:rPr>
      <w:sz w:val="22"/>
      <w:szCs w:val="22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F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F3A"/>
    <w:rPr>
      <w:sz w:val="22"/>
      <w:szCs w:val="22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Macintosh Word</Application>
  <DocSecurity>0</DocSecurity>
  <Lines>11</Lines>
  <Paragraphs>3</Paragraphs>
  <ScaleCrop>false</ScaleCrop>
  <Company>SKG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vile Lukose</dc:creator>
  <cp:keywords/>
  <dc:description/>
  <cp:lastModifiedBy>Akvile Lukose</cp:lastModifiedBy>
  <cp:revision>1</cp:revision>
  <dcterms:created xsi:type="dcterms:W3CDTF">2014-08-20T14:00:00Z</dcterms:created>
  <dcterms:modified xsi:type="dcterms:W3CDTF">2014-08-20T14:01:00Z</dcterms:modified>
</cp:coreProperties>
</file>